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7A7F" w:rsidRDefault="00352164" w:rsidP="00507A7F">
      <w:r>
        <w:rPr>
          <w:noProof/>
          <w:lang w:val="en-US" w:eastAsia="ko-KR"/>
        </w:rPr>
        <w:drawing>
          <wp:inline distT="0" distB="0" distL="0" distR="0" wp14:anchorId="0466E4B3" wp14:editId="5AFBBF9E">
            <wp:extent cx="8696325" cy="5229225"/>
            <wp:effectExtent l="0" t="0" r="9525" b="9525"/>
            <wp:docPr id="6" name="그림 5" descr="EMB0000309c241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그림 5" descr="EMB0000309c241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96325" cy="5229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07A7F" w:rsidRDefault="00507A7F" w:rsidP="00507A7F"/>
    <w:p w:rsidR="00A45B10" w:rsidRPr="00507A7F" w:rsidRDefault="00507A7F" w:rsidP="008E516C">
      <w:pPr>
        <w:jc w:val="both"/>
      </w:pPr>
      <w:r w:rsidRPr="00BE3144">
        <w:rPr>
          <w:rFonts w:hint="eastAsia"/>
        </w:rPr>
        <w:t>Fig</w:t>
      </w:r>
      <w:r w:rsidR="004E58DF">
        <w:rPr>
          <w:rFonts w:hint="eastAsia"/>
          <w:lang w:eastAsia="ko-KR"/>
        </w:rPr>
        <w:t>ure</w:t>
      </w:r>
      <w:r w:rsidR="004E58DF">
        <w:t xml:space="preserve"> </w:t>
      </w:r>
      <w:r w:rsidR="00AC53A2">
        <w:rPr>
          <w:rFonts w:hint="eastAsia"/>
          <w:lang w:eastAsia="ko-KR"/>
        </w:rPr>
        <w:t>S</w:t>
      </w:r>
      <w:r w:rsidR="00AD3BE2">
        <w:rPr>
          <w:lang w:eastAsia="ko-KR"/>
        </w:rPr>
        <w:t>6</w:t>
      </w:r>
      <w:bookmarkStart w:id="0" w:name="_GoBack"/>
      <w:bookmarkEnd w:id="0"/>
      <w:r w:rsidRPr="00BE3144">
        <w:rPr>
          <w:rFonts w:hint="eastAsia"/>
        </w:rPr>
        <w:t xml:space="preserve">. </w:t>
      </w:r>
      <w:r w:rsidR="008E516C" w:rsidRPr="008E516C">
        <w:rPr>
          <w:rFonts w:ascii="AdvP42FAA2" w:hAnsi="AdvP42FAA2" w:cs="AdvP42FAA2"/>
          <w:sz w:val="18"/>
          <w:szCs w:val="18"/>
          <w:lang w:val="en-US" w:eastAsia="ko-KR"/>
        </w:rPr>
        <w:t>Changes in the reaction related to glycolysis, gluconeogenesis metabolism in seed, stems, and leaves. The metabolism of each previously selected DEG was analyzed using the KEGG mapper.</w:t>
      </w:r>
    </w:p>
    <w:sectPr w:rsidR="00A45B10" w:rsidRPr="00507A7F" w:rsidSect="00352164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12B92" w:rsidRDefault="00312B92" w:rsidP="004E58DF">
      <w:r>
        <w:separator/>
      </w:r>
    </w:p>
  </w:endnote>
  <w:endnote w:type="continuationSeparator" w:id="0">
    <w:p w:rsidR="00312B92" w:rsidRDefault="00312B92" w:rsidP="004E58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42FAA2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12B92" w:rsidRDefault="00312B92" w:rsidP="004E58DF">
      <w:r>
        <w:separator/>
      </w:r>
    </w:p>
  </w:footnote>
  <w:footnote w:type="continuationSeparator" w:id="0">
    <w:p w:rsidR="00312B92" w:rsidRDefault="00312B92" w:rsidP="004E58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7A7F"/>
    <w:rsid w:val="00265E8F"/>
    <w:rsid w:val="0028608A"/>
    <w:rsid w:val="002F4EB1"/>
    <w:rsid w:val="00312B92"/>
    <w:rsid w:val="00352164"/>
    <w:rsid w:val="00381666"/>
    <w:rsid w:val="003D0E67"/>
    <w:rsid w:val="0046198B"/>
    <w:rsid w:val="00494255"/>
    <w:rsid w:val="004E58DF"/>
    <w:rsid w:val="00507A7F"/>
    <w:rsid w:val="008E516C"/>
    <w:rsid w:val="009B5666"/>
    <w:rsid w:val="00AC53A2"/>
    <w:rsid w:val="00AD3BE2"/>
    <w:rsid w:val="00C00343"/>
    <w:rsid w:val="00D9302D"/>
    <w:rsid w:val="00F23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C71DFE2-3C27-492B-82F1-B80742D75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07A7F"/>
    <w:pPr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E58D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E58DF"/>
    <w:rPr>
      <w:rFonts w:ascii="Times New Roman" w:hAnsi="Times New Roman" w:cs="Times New Roman"/>
      <w:kern w:val="0"/>
      <w:sz w:val="24"/>
      <w:szCs w:val="24"/>
      <w:lang w:val="en-GB" w:eastAsia="en-US"/>
    </w:rPr>
  </w:style>
  <w:style w:type="paragraph" w:styleId="a4">
    <w:name w:val="footer"/>
    <w:basedOn w:val="a"/>
    <w:link w:val="Char0"/>
    <w:uiPriority w:val="99"/>
    <w:unhideWhenUsed/>
    <w:rsid w:val="004E58D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E58DF"/>
    <w:rPr>
      <w:rFonts w:ascii="Times New Roman" w:hAnsi="Times New Roman" w:cs="Times New Roman"/>
      <w:kern w:val="0"/>
      <w:sz w:val="24"/>
      <w:szCs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035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6EE742-2EB1-48FA-A18A-B4F160BE90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70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8-08-23T05:39:00Z</dcterms:created>
  <dcterms:modified xsi:type="dcterms:W3CDTF">2018-08-23T05:39:00Z</dcterms:modified>
</cp:coreProperties>
</file>